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69B22" w14:textId="2C415C50" w:rsidR="00CB2FB9" w:rsidRDefault="00CB2FB9" w:rsidP="008D636A">
      <w:pPr>
        <w:spacing w:line="360" w:lineRule="auto"/>
      </w:pPr>
      <w:r w:rsidRPr="00CB2FB9">
        <w:rPr>
          <w:b/>
          <w:bCs/>
        </w:rPr>
        <w:t>Table.</w:t>
      </w:r>
      <w:r w:rsidRPr="00CB2FB9">
        <w:t xml:space="preserve"> </w:t>
      </w:r>
      <w:r>
        <w:t xml:space="preserve"> Mean (95% CI) </w:t>
      </w:r>
      <w:r w:rsidRPr="00CB2FB9">
        <w:t xml:space="preserve">Anthropometry and psychological variable </w:t>
      </w:r>
      <w:r>
        <w:t xml:space="preserve">at pre and </w:t>
      </w:r>
      <w:proofErr w:type="spellStart"/>
      <w:r>
        <w:t>post test</w:t>
      </w:r>
      <w:proofErr w:type="spellEnd"/>
      <w:r>
        <w:t xml:space="preserve"> per group</w:t>
      </w:r>
    </w:p>
    <w:tbl>
      <w:tblPr>
        <w:tblStyle w:val="TableGrid"/>
        <w:tblW w:w="14459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842"/>
        <w:gridCol w:w="1843"/>
        <w:gridCol w:w="1843"/>
        <w:gridCol w:w="1843"/>
        <w:gridCol w:w="1842"/>
        <w:gridCol w:w="1843"/>
      </w:tblGrid>
      <w:tr w:rsidR="00CB2FB9" w14:paraId="5D41BD0D" w14:textId="77777777" w:rsidTr="008D636A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3FEBFCD0" w14:textId="5EB1B261" w:rsidR="00CB2FB9" w:rsidRPr="002F13E9" w:rsidRDefault="00CB2FB9" w:rsidP="008D636A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2F13E9">
              <w:rPr>
                <w:rFonts w:ascii="Calibri" w:hAnsi="Calibri" w:cs="Calibri"/>
                <w:b/>
                <w:bCs/>
              </w:rPr>
              <w:t>Group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49ACCB" w14:textId="79339026" w:rsidR="00CB2FB9" w:rsidRPr="002F13E9" w:rsidRDefault="00CB2FB9" w:rsidP="008D636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B2FB9">
              <w:rPr>
                <w:rFonts w:ascii="Calibri" w:hAnsi="Calibri" w:cs="Calibri"/>
                <w:b/>
                <w:bCs/>
              </w:rPr>
              <w:t>Bilateral 4x8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2EACB7" w14:textId="76461228" w:rsidR="00CB2FB9" w:rsidRPr="002F13E9" w:rsidRDefault="00CB2FB9" w:rsidP="008D636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F13E9">
              <w:rPr>
                <w:rFonts w:ascii="Calibri" w:hAnsi="Calibri" w:cs="Calibri"/>
                <w:b/>
                <w:bCs/>
              </w:rPr>
              <w:t>Uni</w:t>
            </w:r>
            <w:r w:rsidRPr="00CB2FB9">
              <w:rPr>
                <w:rFonts w:ascii="Calibri" w:hAnsi="Calibri" w:cs="Calibri"/>
                <w:b/>
                <w:bCs/>
              </w:rPr>
              <w:t>lateral 4x8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273C50" w14:textId="5B8772A5" w:rsidR="00CB2FB9" w:rsidRPr="002F13E9" w:rsidRDefault="00CB2FB9" w:rsidP="008D636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2F13E9">
              <w:rPr>
                <w:rFonts w:ascii="Calibri" w:hAnsi="Calibri" w:cs="Calibri"/>
                <w:b/>
                <w:bCs/>
              </w:rPr>
              <w:t>Uni</w:t>
            </w:r>
            <w:r w:rsidRPr="00CB2FB9">
              <w:rPr>
                <w:rFonts w:ascii="Calibri" w:hAnsi="Calibri" w:cs="Calibri"/>
                <w:b/>
                <w:bCs/>
              </w:rPr>
              <w:t>lateral 4x</w:t>
            </w:r>
            <w:r w:rsidRPr="002F13E9">
              <w:rPr>
                <w:rFonts w:ascii="Calibri" w:hAnsi="Calibri" w:cs="Calibri"/>
                <w:b/>
                <w:bCs/>
              </w:rPr>
              <w:t>4</w:t>
            </w:r>
          </w:p>
        </w:tc>
      </w:tr>
      <w:tr w:rsidR="002F13E9" w14:paraId="47BF26E3" w14:textId="77777777" w:rsidTr="008D636A">
        <w:tc>
          <w:tcPr>
            <w:tcW w:w="3403" w:type="dxa"/>
            <w:tcBorders>
              <w:top w:val="single" w:sz="4" w:space="0" w:color="auto"/>
            </w:tcBorders>
          </w:tcPr>
          <w:p w14:paraId="3DFE7C75" w14:textId="0094DDD8" w:rsidR="00CB2FB9" w:rsidRPr="002F13E9" w:rsidRDefault="00CB2FB9" w:rsidP="008D636A">
            <w:pPr>
              <w:spacing w:line="360" w:lineRule="auto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tim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6F95B16" w14:textId="66EB7AA9" w:rsidR="00CB2FB9" w:rsidRPr="002F13E9" w:rsidRDefault="00CB2FB9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P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72838E2" w14:textId="72CD86B9" w:rsidR="00CB2FB9" w:rsidRPr="002F13E9" w:rsidRDefault="00CB2FB9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Pos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1ADA12" w14:textId="7D03D3C8" w:rsidR="00CB2FB9" w:rsidRPr="002F13E9" w:rsidRDefault="00CB2FB9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P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2C9F34" w14:textId="16E08AF5" w:rsidR="00CB2FB9" w:rsidRPr="002F13E9" w:rsidRDefault="00CB2FB9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Post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CE496B6" w14:textId="7132F67F" w:rsidR="00CB2FB9" w:rsidRPr="002F13E9" w:rsidRDefault="00CB2FB9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P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7691AC" w14:textId="70CD3F9B" w:rsidR="00CB2FB9" w:rsidRPr="002F13E9" w:rsidRDefault="00CB2FB9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Post</w:t>
            </w:r>
          </w:p>
        </w:tc>
      </w:tr>
      <w:tr w:rsidR="00CB2FB9" w14:paraId="0191593B" w14:textId="77777777" w:rsidTr="008D636A">
        <w:tc>
          <w:tcPr>
            <w:tcW w:w="3403" w:type="dxa"/>
          </w:tcPr>
          <w:p w14:paraId="0B439D2C" w14:textId="41B82A8B" w:rsidR="00CB2FB9" w:rsidRPr="002F13E9" w:rsidRDefault="00CB2FB9" w:rsidP="008D636A">
            <w:pPr>
              <w:spacing w:line="360" w:lineRule="auto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Age (yrs.)</w:t>
            </w:r>
          </w:p>
        </w:tc>
        <w:tc>
          <w:tcPr>
            <w:tcW w:w="3685" w:type="dxa"/>
            <w:gridSpan w:val="2"/>
          </w:tcPr>
          <w:p w14:paraId="34CEDE34" w14:textId="4831CC9E" w:rsidR="00CB2FB9" w:rsidRPr="002F13E9" w:rsidRDefault="00CB2FB9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6.5 (16.3-16.6)</w:t>
            </w:r>
          </w:p>
        </w:tc>
        <w:tc>
          <w:tcPr>
            <w:tcW w:w="3686" w:type="dxa"/>
            <w:gridSpan w:val="2"/>
          </w:tcPr>
          <w:p w14:paraId="52BD6BD7" w14:textId="1E600A17" w:rsidR="00CB2FB9" w:rsidRPr="002F13E9" w:rsidRDefault="00CB2FB9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6.4 (16.3-16.5)</w:t>
            </w:r>
          </w:p>
        </w:tc>
        <w:tc>
          <w:tcPr>
            <w:tcW w:w="3685" w:type="dxa"/>
            <w:gridSpan w:val="2"/>
          </w:tcPr>
          <w:p w14:paraId="4F977C88" w14:textId="35B13F9E" w:rsidR="00CB2FB9" w:rsidRPr="002F13E9" w:rsidRDefault="00CB2FB9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6.6 (16.3-16.9)</w:t>
            </w:r>
          </w:p>
        </w:tc>
      </w:tr>
      <w:tr w:rsidR="00A6040E" w14:paraId="00A2274A" w14:textId="77777777" w:rsidTr="008D636A">
        <w:tc>
          <w:tcPr>
            <w:tcW w:w="3403" w:type="dxa"/>
          </w:tcPr>
          <w:p w14:paraId="4018EE85" w14:textId="745C5E17" w:rsidR="00A6040E" w:rsidRPr="002F13E9" w:rsidRDefault="00A6040E" w:rsidP="008D636A">
            <w:pPr>
              <w:spacing w:line="360" w:lineRule="auto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Height (m)</w:t>
            </w:r>
          </w:p>
        </w:tc>
        <w:tc>
          <w:tcPr>
            <w:tcW w:w="3685" w:type="dxa"/>
            <w:gridSpan w:val="2"/>
          </w:tcPr>
          <w:p w14:paraId="222513F6" w14:textId="6774EE5A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.69 (1.64-1.72)</w:t>
            </w:r>
          </w:p>
        </w:tc>
        <w:tc>
          <w:tcPr>
            <w:tcW w:w="3686" w:type="dxa"/>
            <w:gridSpan w:val="2"/>
          </w:tcPr>
          <w:p w14:paraId="34F33126" w14:textId="4BEF9933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.72 (1.68-1.75)</w:t>
            </w:r>
          </w:p>
        </w:tc>
        <w:tc>
          <w:tcPr>
            <w:tcW w:w="3685" w:type="dxa"/>
            <w:gridSpan w:val="2"/>
          </w:tcPr>
          <w:p w14:paraId="5B2A4B93" w14:textId="0D68C900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.71 (1.66-1.76)</w:t>
            </w:r>
          </w:p>
        </w:tc>
      </w:tr>
      <w:tr w:rsidR="00A6040E" w14:paraId="0DFDB91A" w14:textId="77777777" w:rsidTr="008D636A">
        <w:tc>
          <w:tcPr>
            <w:tcW w:w="3403" w:type="dxa"/>
            <w:tcBorders>
              <w:bottom w:val="single" w:sz="4" w:space="0" w:color="auto"/>
            </w:tcBorders>
          </w:tcPr>
          <w:p w14:paraId="67C9F009" w14:textId="11D461FB" w:rsidR="00A6040E" w:rsidRPr="002F13E9" w:rsidRDefault="00A6040E" w:rsidP="008D636A">
            <w:pPr>
              <w:spacing w:line="360" w:lineRule="auto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Body mass (kg)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14:paraId="33A7CB56" w14:textId="6A62D33B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62.9 (56.8-69.0)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14:paraId="28E730E2" w14:textId="3C7C7404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62.5 (58.3-66.6)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14:paraId="02122AB9" w14:textId="4D49B0F9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64.4 (58.8-70.1)</w:t>
            </w:r>
          </w:p>
        </w:tc>
      </w:tr>
      <w:tr w:rsidR="002F13E9" w14:paraId="06237DCE" w14:textId="77777777" w:rsidTr="008D636A">
        <w:tc>
          <w:tcPr>
            <w:tcW w:w="3403" w:type="dxa"/>
            <w:tcBorders>
              <w:top w:val="single" w:sz="4" w:space="0" w:color="auto"/>
            </w:tcBorders>
          </w:tcPr>
          <w:p w14:paraId="59B2CF45" w14:textId="0BFC6EDD" w:rsidR="00A6040E" w:rsidRPr="002F13E9" w:rsidRDefault="00A6040E" w:rsidP="008D636A">
            <w:pPr>
              <w:spacing w:line="360" w:lineRule="auto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Cognitive anxiety (13-52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BC67D15" w14:textId="6602C1B6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4.6</w:t>
            </w:r>
            <w:r w:rsidR="008D636A">
              <w:rPr>
                <w:rFonts w:ascii="Calibri" w:hAnsi="Calibri" w:cs="Calibri"/>
              </w:rPr>
              <w:t xml:space="preserve"> (13.4-15.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B96180" w14:textId="7AD47938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3.</w:t>
            </w:r>
            <w:r w:rsidR="002F13E9" w:rsidRPr="002F13E9">
              <w:rPr>
                <w:rFonts w:ascii="Calibri" w:hAnsi="Calibri" w:cs="Calibri"/>
              </w:rPr>
              <w:t>3</w:t>
            </w:r>
            <w:r w:rsidR="008D636A">
              <w:rPr>
                <w:rFonts w:ascii="Calibri" w:hAnsi="Calibri" w:cs="Calibri"/>
              </w:rPr>
              <w:t xml:space="preserve"> (12.7-13.8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DE414C" w14:textId="0AFF5955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5.2</w:t>
            </w:r>
            <w:r w:rsidR="008D636A">
              <w:rPr>
                <w:rFonts w:ascii="Calibri" w:hAnsi="Calibri" w:cs="Calibri"/>
              </w:rPr>
              <w:t xml:space="preserve"> (13.8-16.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7BB344" w14:textId="65E70B45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3.8</w:t>
            </w:r>
            <w:r w:rsidR="008D636A">
              <w:rPr>
                <w:rFonts w:ascii="Calibri" w:hAnsi="Calibri" w:cs="Calibri"/>
              </w:rPr>
              <w:t xml:space="preserve"> (13.2-14.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398E317" w14:textId="43908F84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5.7</w:t>
            </w:r>
            <w:r w:rsidR="008D636A">
              <w:rPr>
                <w:rFonts w:ascii="Calibri" w:hAnsi="Calibri" w:cs="Calibri"/>
              </w:rPr>
              <w:t xml:space="preserve"> (</w:t>
            </w:r>
            <w:r w:rsidR="008D636A">
              <w:rPr>
                <w:rFonts w:ascii="Calibri" w:hAnsi="Calibri" w:cs="Calibri"/>
              </w:rPr>
              <w:t>14.2</w:t>
            </w:r>
            <w:r w:rsidR="008D636A">
              <w:rPr>
                <w:rFonts w:ascii="Calibri" w:hAnsi="Calibri" w:cs="Calibri"/>
              </w:rPr>
              <w:t>-17.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B4CA35A" w14:textId="6B9C57C0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3.8</w:t>
            </w:r>
            <w:r w:rsidR="008D636A">
              <w:rPr>
                <w:rFonts w:ascii="Calibri" w:hAnsi="Calibri" w:cs="Calibri"/>
              </w:rPr>
              <w:t xml:space="preserve"> (12.8-14.8)</w:t>
            </w:r>
          </w:p>
        </w:tc>
      </w:tr>
      <w:tr w:rsidR="002F13E9" w14:paraId="6637041B" w14:textId="77777777" w:rsidTr="008D636A">
        <w:tc>
          <w:tcPr>
            <w:tcW w:w="3403" w:type="dxa"/>
          </w:tcPr>
          <w:p w14:paraId="31BB368B" w14:textId="48DB4E64" w:rsidR="00A6040E" w:rsidRPr="002F13E9" w:rsidRDefault="00A6040E" w:rsidP="008D636A">
            <w:pPr>
              <w:spacing w:line="360" w:lineRule="auto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 xml:space="preserve">Somatic </w:t>
            </w:r>
            <w:proofErr w:type="gramStart"/>
            <w:r w:rsidR="008D636A">
              <w:rPr>
                <w:rFonts w:ascii="Calibri" w:hAnsi="Calibri" w:cs="Calibri"/>
              </w:rPr>
              <w:t>a</w:t>
            </w:r>
            <w:r w:rsidR="008D636A" w:rsidRPr="002F13E9">
              <w:rPr>
                <w:rFonts w:ascii="Calibri" w:hAnsi="Calibri" w:cs="Calibri"/>
              </w:rPr>
              <w:t>nxiety</w:t>
            </w:r>
            <w:proofErr w:type="gramEnd"/>
            <w:r w:rsidRPr="002F13E9">
              <w:rPr>
                <w:rFonts w:ascii="Calibri" w:hAnsi="Calibri" w:cs="Calibri"/>
              </w:rPr>
              <w:t xml:space="preserve"> (13-52)</w:t>
            </w:r>
          </w:p>
        </w:tc>
        <w:tc>
          <w:tcPr>
            <w:tcW w:w="1842" w:type="dxa"/>
          </w:tcPr>
          <w:p w14:paraId="76284A89" w14:textId="5FFD21A8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5.</w:t>
            </w:r>
            <w:r w:rsidR="002F13E9" w:rsidRPr="002F13E9">
              <w:rPr>
                <w:rFonts w:ascii="Calibri" w:hAnsi="Calibri" w:cs="Calibri"/>
              </w:rPr>
              <w:t>2</w:t>
            </w:r>
            <w:r w:rsidR="008D636A">
              <w:rPr>
                <w:rFonts w:ascii="Calibri" w:hAnsi="Calibri" w:cs="Calibri"/>
              </w:rPr>
              <w:t xml:space="preserve"> (13.6-16.8)</w:t>
            </w:r>
          </w:p>
        </w:tc>
        <w:tc>
          <w:tcPr>
            <w:tcW w:w="1843" w:type="dxa"/>
          </w:tcPr>
          <w:p w14:paraId="02C05406" w14:textId="45F8324F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3.</w:t>
            </w:r>
            <w:r w:rsidR="002F13E9" w:rsidRPr="002F13E9">
              <w:rPr>
                <w:rFonts w:ascii="Calibri" w:hAnsi="Calibri" w:cs="Calibri"/>
              </w:rPr>
              <w:t>3</w:t>
            </w:r>
            <w:r w:rsidR="008D636A">
              <w:rPr>
                <w:rFonts w:ascii="Calibri" w:hAnsi="Calibri" w:cs="Calibri"/>
              </w:rPr>
              <w:t xml:space="preserve"> (13.0-13.6)</w:t>
            </w:r>
          </w:p>
        </w:tc>
        <w:tc>
          <w:tcPr>
            <w:tcW w:w="1843" w:type="dxa"/>
          </w:tcPr>
          <w:p w14:paraId="27640D2C" w14:textId="2579C96D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4.9</w:t>
            </w:r>
            <w:r w:rsidR="008D636A">
              <w:rPr>
                <w:rFonts w:ascii="Calibri" w:hAnsi="Calibri" w:cs="Calibri"/>
              </w:rPr>
              <w:t>(13.2-16.6)</w:t>
            </w:r>
          </w:p>
        </w:tc>
        <w:tc>
          <w:tcPr>
            <w:tcW w:w="1843" w:type="dxa"/>
          </w:tcPr>
          <w:p w14:paraId="445A2428" w14:textId="241F6E46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3.1</w:t>
            </w:r>
            <w:r w:rsidR="008D636A">
              <w:rPr>
                <w:rFonts w:ascii="Calibri" w:hAnsi="Calibri" w:cs="Calibri"/>
              </w:rPr>
              <w:t xml:space="preserve"> (13.0-13.3)</w:t>
            </w:r>
          </w:p>
        </w:tc>
        <w:tc>
          <w:tcPr>
            <w:tcW w:w="1842" w:type="dxa"/>
          </w:tcPr>
          <w:p w14:paraId="5129F4D6" w14:textId="065D300F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4.7</w:t>
            </w:r>
            <w:r w:rsidR="008D636A">
              <w:rPr>
                <w:rFonts w:ascii="Calibri" w:hAnsi="Calibri" w:cs="Calibri"/>
              </w:rPr>
              <w:t xml:space="preserve"> (13.2-16.2)</w:t>
            </w:r>
          </w:p>
        </w:tc>
        <w:tc>
          <w:tcPr>
            <w:tcW w:w="1843" w:type="dxa"/>
          </w:tcPr>
          <w:p w14:paraId="51A29B92" w14:textId="1E857B57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13.</w:t>
            </w:r>
            <w:r w:rsidR="002F13E9" w:rsidRPr="002F13E9">
              <w:rPr>
                <w:rFonts w:ascii="Calibri" w:hAnsi="Calibri" w:cs="Calibri"/>
              </w:rPr>
              <w:t>6</w:t>
            </w:r>
            <w:r w:rsidR="008D636A">
              <w:rPr>
                <w:rFonts w:ascii="Calibri" w:hAnsi="Calibri" w:cs="Calibri"/>
              </w:rPr>
              <w:t xml:space="preserve"> (13.0-14.1)</w:t>
            </w:r>
          </w:p>
        </w:tc>
      </w:tr>
      <w:tr w:rsidR="002F13E9" w14:paraId="4F4A04BA" w14:textId="77777777" w:rsidTr="008D636A">
        <w:tc>
          <w:tcPr>
            <w:tcW w:w="3403" w:type="dxa"/>
          </w:tcPr>
          <w:p w14:paraId="6F8EFE41" w14:textId="6AAB6163" w:rsidR="00A6040E" w:rsidRPr="002F13E9" w:rsidRDefault="00A6040E" w:rsidP="008D636A">
            <w:pPr>
              <w:spacing w:line="360" w:lineRule="auto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Self-confidence</w:t>
            </w:r>
            <w:r w:rsidRPr="002F13E9">
              <w:rPr>
                <w:rFonts w:ascii="Calibri" w:hAnsi="Calibri" w:cs="Calibri"/>
              </w:rPr>
              <w:t xml:space="preserve"> (13-52)</w:t>
            </w:r>
          </w:p>
        </w:tc>
        <w:tc>
          <w:tcPr>
            <w:tcW w:w="1842" w:type="dxa"/>
          </w:tcPr>
          <w:p w14:paraId="5BBCF906" w14:textId="78D78274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31.</w:t>
            </w:r>
            <w:r w:rsidR="002F13E9" w:rsidRPr="002F13E9">
              <w:rPr>
                <w:rFonts w:ascii="Calibri" w:hAnsi="Calibri" w:cs="Calibri"/>
              </w:rPr>
              <w:t>4</w:t>
            </w:r>
            <w:r w:rsidR="008D636A">
              <w:rPr>
                <w:rFonts w:ascii="Calibri" w:hAnsi="Calibri" w:cs="Calibri"/>
              </w:rPr>
              <w:t xml:space="preserve"> (29.4-33.3)</w:t>
            </w:r>
          </w:p>
        </w:tc>
        <w:tc>
          <w:tcPr>
            <w:tcW w:w="1843" w:type="dxa"/>
          </w:tcPr>
          <w:p w14:paraId="7BAA4D4B" w14:textId="76D0962B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34.</w:t>
            </w:r>
            <w:r w:rsidR="002F13E9" w:rsidRPr="002F13E9">
              <w:rPr>
                <w:rFonts w:ascii="Calibri" w:hAnsi="Calibri" w:cs="Calibri"/>
              </w:rPr>
              <w:t>1</w:t>
            </w:r>
            <w:r w:rsidR="008D636A">
              <w:rPr>
                <w:rFonts w:ascii="Calibri" w:hAnsi="Calibri" w:cs="Calibri"/>
              </w:rPr>
              <w:t xml:space="preserve"> (33.2-35.0)</w:t>
            </w:r>
          </w:p>
        </w:tc>
        <w:tc>
          <w:tcPr>
            <w:tcW w:w="1843" w:type="dxa"/>
          </w:tcPr>
          <w:p w14:paraId="4F642896" w14:textId="7A8D9AD5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33.0</w:t>
            </w:r>
            <w:r w:rsidR="008D636A">
              <w:rPr>
                <w:rFonts w:ascii="Calibri" w:hAnsi="Calibri" w:cs="Calibri"/>
              </w:rPr>
              <w:t xml:space="preserve"> (31.2-34.8)</w:t>
            </w:r>
          </w:p>
        </w:tc>
        <w:tc>
          <w:tcPr>
            <w:tcW w:w="1843" w:type="dxa"/>
          </w:tcPr>
          <w:p w14:paraId="5075E386" w14:textId="3459A54D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33.8</w:t>
            </w:r>
            <w:r w:rsidR="008D636A">
              <w:rPr>
                <w:rFonts w:ascii="Calibri" w:hAnsi="Calibri" w:cs="Calibri"/>
              </w:rPr>
              <w:t xml:space="preserve"> (32.6-35.0)</w:t>
            </w:r>
          </w:p>
        </w:tc>
        <w:tc>
          <w:tcPr>
            <w:tcW w:w="1842" w:type="dxa"/>
          </w:tcPr>
          <w:p w14:paraId="55A66E22" w14:textId="6DDCA063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29.9</w:t>
            </w:r>
            <w:r w:rsidR="008D636A">
              <w:rPr>
                <w:rFonts w:ascii="Calibri" w:hAnsi="Calibri" w:cs="Calibri"/>
              </w:rPr>
              <w:t xml:space="preserve"> (27.6-32.2)</w:t>
            </w:r>
          </w:p>
        </w:tc>
        <w:tc>
          <w:tcPr>
            <w:tcW w:w="1843" w:type="dxa"/>
          </w:tcPr>
          <w:p w14:paraId="6CDC021D" w14:textId="00F51478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33.</w:t>
            </w:r>
            <w:r w:rsidR="002F13E9" w:rsidRPr="002F13E9">
              <w:rPr>
                <w:rFonts w:ascii="Calibri" w:hAnsi="Calibri" w:cs="Calibri"/>
              </w:rPr>
              <w:t>1</w:t>
            </w:r>
            <w:r w:rsidR="008D636A">
              <w:rPr>
                <w:rFonts w:ascii="Calibri" w:hAnsi="Calibri" w:cs="Calibri"/>
              </w:rPr>
              <w:t xml:space="preserve"> (31.4-34.7)</w:t>
            </w:r>
          </w:p>
        </w:tc>
      </w:tr>
      <w:tr w:rsidR="002F13E9" w14:paraId="65EF1345" w14:textId="77777777" w:rsidTr="008D636A">
        <w:tc>
          <w:tcPr>
            <w:tcW w:w="3403" w:type="dxa"/>
          </w:tcPr>
          <w:p w14:paraId="66493498" w14:textId="78BFA0E8" w:rsidR="00A6040E" w:rsidRPr="002F13E9" w:rsidRDefault="00A6040E" w:rsidP="008D636A">
            <w:pPr>
              <w:spacing w:line="360" w:lineRule="auto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Attention (50-250)</w:t>
            </w:r>
          </w:p>
        </w:tc>
        <w:tc>
          <w:tcPr>
            <w:tcW w:w="1842" w:type="dxa"/>
          </w:tcPr>
          <w:p w14:paraId="21739236" w14:textId="3D2A96B6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53.</w:t>
            </w:r>
            <w:r w:rsidR="002F13E9" w:rsidRPr="002F13E9">
              <w:rPr>
                <w:rFonts w:ascii="Calibri" w:hAnsi="Calibri" w:cs="Calibri"/>
              </w:rPr>
              <w:t>6</w:t>
            </w:r>
            <w:r w:rsidR="008D636A">
              <w:rPr>
                <w:rFonts w:ascii="Calibri" w:hAnsi="Calibri" w:cs="Calibri"/>
              </w:rPr>
              <w:t xml:space="preserve"> (51.8-55.3)</w:t>
            </w:r>
          </w:p>
        </w:tc>
        <w:tc>
          <w:tcPr>
            <w:tcW w:w="1843" w:type="dxa"/>
          </w:tcPr>
          <w:p w14:paraId="69BCDB76" w14:textId="3C2A5726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60.6</w:t>
            </w:r>
            <w:r w:rsidR="008D636A">
              <w:rPr>
                <w:rFonts w:ascii="Calibri" w:hAnsi="Calibri" w:cs="Calibri"/>
              </w:rPr>
              <w:t xml:space="preserve"> (58.8-62.5)</w:t>
            </w:r>
          </w:p>
        </w:tc>
        <w:tc>
          <w:tcPr>
            <w:tcW w:w="1843" w:type="dxa"/>
          </w:tcPr>
          <w:p w14:paraId="0D3C2067" w14:textId="69712035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55.1</w:t>
            </w:r>
            <w:r w:rsidR="008D636A">
              <w:rPr>
                <w:rFonts w:ascii="Calibri" w:hAnsi="Calibri" w:cs="Calibri"/>
              </w:rPr>
              <w:t xml:space="preserve"> (53.5-56.7)</w:t>
            </w:r>
          </w:p>
        </w:tc>
        <w:tc>
          <w:tcPr>
            <w:tcW w:w="1843" w:type="dxa"/>
          </w:tcPr>
          <w:p w14:paraId="56B3BD6C" w14:textId="2DBB1110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59.6</w:t>
            </w:r>
            <w:r w:rsidR="008D636A">
              <w:rPr>
                <w:rFonts w:ascii="Calibri" w:hAnsi="Calibri" w:cs="Calibri"/>
              </w:rPr>
              <w:t>(58.2-61.0)</w:t>
            </w:r>
          </w:p>
        </w:tc>
        <w:tc>
          <w:tcPr>
            <w:tcW w:w="1842" w:type="dxa"/>
          </w:tcPr>
          <w:p w14:paraId="4876C64E" w14:textId="7C3360EA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53.</w:t>
            </w:r>
            <w:r w:rsidR="002F13E9" w:rsidRPr="002F13E9">
              <w:rPr>
                <w:rFonts w:ascii="Calibri" w:hAnsi="Calibri" w:cs="Calibri"/>
              </w:rPr>
              <w:t>1</w:t>
            </w:r>
            <w:r w:rsidR="008D636A">
              <w:rPr>
                <w:rFonts w:ascii="Calibri" w:hAnsi="Calibri" w:cs="Calibri"/>
              </w:rPr>
              <w:t xml:space="preserve"> (51.2-55.0)</w:t>
            </w:r>
          </w:p>
        </w:tc>
        <w:tc>
          <w:tcPr>
            <w:tcW w:w="1843" w:type="dxa"/>
          </w:tcPr>
          <w:p w14:paraId="0FA271A9" w14:textId="6D1C6E3E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62.</w:t>
            </w:r>
            <w:r w:rsidR="002F13E9" w:rsidRPr="002F13E9">
              <w:rPr>
                <w:rFonts w:ascii="Calibri" w:hAnsi="Calibri" w:cs="Calibri"/>
              </w:rPr>
              <w:t>3</w:t>
            </w:r>
            <w:r w:rsidR="008D636A">
              <w:rPr>
                <w:rFonts w:ascii="Calibri" w:hAnsi="Calibri" w:cs="Calibri"/>
              </w:rPr>
              <w:t xml:space="preserve"> (58.8-65.8)</w:t>
            </w:r>
          </w:p>
        </w:tc>
      </w:tr>
      <w:tr w:rsidR="002F13E9" w14:paraId="1546C056" w14:textId="77777777" w:rsidTr="008D636A">
        <w:tc>
          <w:tcPr>
            <w:tcW w:w="3403" w:type="dxa"/>
          </w:tcPr>
          <w:p w14:paraId="68CA3D49" w14:textId="0F463F6E" w:rsidR="00A6040E" w:rsidRPr="002F13E9" w:rsidRDefault="00A6040E" w:rsidP="008D636A">
            <w:pPr>
              <w:spacing w:line="360" w:lineRule="auto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Inter</w:t>
            </w:r>
            <w:r w:rsidRPr="002F13E9">
              <w:rPr>
                <w:rFonts w:ascii="Calibri" w:hAnsi="Calibri" w:cs="Calibri"/>
              </w:rPr>
              <w:t>-</w:t>
            </w:r>
            <w:r w:rsidRPr="002F13E9">
              <w:rPr>
                <w:rFonts w:ascii="Calibri" w:hAnsi="Calibri" w:cs="Calibri"/>
              </w:rPr>
              <w:t>emotional comp. (50-250)</w:t>
            </w:r>
          </w:p>
        </w:tc>
        <w:tc>
          <w:tcPr>
            <w:tcW w:w="1842" w:type="dxa"/>
          </w:tcPr>
          <w:p w14:paraId="319E0CC3" w14:textId="6FFD8556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52.</w:t>
            </w:r>
            <w:r w:rsidR="002F13E9" w:rsidRPr="002F13E9">
              <w:rPr>
                <w:rFonts w:ascii="Calibri" w:hAnsi="Calibri" w:cs="Calibri"/>
              </w:rPr>
              <w:t>3</w:t>
            </w:r>
            <w:r w:rsidR="002F13E9">
              <w:rPr>
                <w:rFonts w:ascii="Calibri" w:hAnsi="Calibri" w:cs="Calibri"/>
              </w:rPr>
              <w:t xml:space="preserve"> (50.8-53.7)</w:t>
            </w:r>
          </w:p>
        </w:tc>
        <w:tc>
          <w:tcPr>
            <w:tcW w:w="1843" w:type="dxa"/>
          </w:tcPr>
          <w:p w14:paraId="175C5641" w14:textId="4E4E5DA5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59.8</w:t>
            </w:r>
            <w:r w:rsidR="002F13E9">
              <w:rPr>
                <w:rFonts w:ascii="Calibri" w:hAnsi="Calibri" w:cs="Calibri"/>
              </w:rPr>
              <w:t xml:space="preserve"> (58.2-61.4)</w:t>
            </w:r>
          </w:p>
        </w:tc>
        <w:tc>
          <w:tcPr>
            <w:tcW w:w="1843" w:type="dxa"/>
          </w:tcPr>
          <w:p w14:paraId="4C65C50B" w14:textId="1CDFC6CE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52.1</w:t>
            </w:r>
            <w:r w:rsidR="002F13E9">
              <w:rPr>
                <w:rFonts w:ascii="Calibri" w:hAnsi="Calibri" w:cs="Calibri"/>
              </w:rPr>
              <w:t xml:space="preserve"> </w:t>
            </w:r>
            <w:r w:rsidR="002F13E9">
              <w:rPr>
                <w:rFonts w:ascii="Calibri" w:hAnsi="Calibri" w:cs="Calibri"/>
              </w:rPr>
              <w:t>(50.4-53.3)</w:t>
            </w:r>
          </w:p>
        </w:tc>
        <w:tc>
          <w:tcPr>
            <w:tcW w:w="1843" w:type="dxa"/>
          </w:tcPr>
          <w:p w14:paraId="77451122" w14:textId="70439EE6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58.3</w:t>
            </w:r>
            <w:r w:rsidR="002F13E9" w:rsidRPr="002F13E9">
              <w:rPr>
                <w:rFonts w:ascii="Calibri" w:hAnsi="Calibri" w:cs="Calibri"/>
              </w:rPr>
              <w:t xml:space="preserve"> (5</w:t>
            </w:r>
            <w:r w:rsidR="008D636A">
              <w:rPr>
                <w:rFonts w:ascii="Calibri" w:hAnsi="Calibri" w:cs="Calibri"/>
              </w:rPr>
              <w:t>5.2-61.4</w:t>
            </w:r>
            <w:r w:rsidR="002F13E9" w:rsidRPr="002F13E9">
              <w:rPr>
                <w:rFonts w:ascii="Calibri" w:hAnsi="Calibri" w:cs="Calibri"/>
              </w:rPr>
              <w:t>)</w:t>
            </w:r>
          </w:p>
        </w:tc>
        <w:tc>
          <w:tcPr>
            <w:tcW w:w="1842" w:type="dxa"/>
          </w:tcPr>
          <w:p w14:paraId="2FAF32E6" w14:textId="4EDEA808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53.</w:t>
            </w:r>
            <w:r w:rsidR="002F13E9" w:rsidRPr="002F13E9">
              <w:rPr>
                <w:rFonts w:ascii="Calibri" w:hAnsi="Calibri" w:cs="Calibri"/>
              </w:rPr>
              <w:t>6</w:t>
            </w:r>
            <w:r w:rsidR="008D636A">
              <w:rPr>
                <w:rFonts w:ascii="Calibri" w:hAnsi="Calibri" w:cs="Calibri"/>
              </w:rPr>
              <w:t xml:space="preserve"> (52.3-54.8)</w:t>
            </w:r>
          </w:p>
        </w:tc>
        <w:tc>
          <w:tcPr>
            <w:tcW w:w="1843" w:type="dxa"/>
          </w:tcPr>
          <w:p w14:paraId="6F406A9B" w14:textId="6DBB1161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61.3</w:t>
            </w:r>
            <w:r w:rsidR="008D636A">
              <w:rPr>
                <w:rFonts w:ascii="Calibri" w:hAnsi="Calibri" w:cs="Calibri"/>
              </w:rPr>
              <w:t xml:space="preserve"> (59.5-63.2)</w:t>
            </w:r>
          </w:p>
        </w:tc>
      </w:tr>
      <w:tr w:rsidR="002F13E9" w14:paraId="7147A1C3" w14:textId="77777777" w:rsidTr="008D636A">
        <w:tc>
          <w:tcPr>
            <w:tcW w:w="3403" w:type="dxa"/>
          </w:tcPr>
          <w:p w14:paraId="5C62D3B7" w14:textId="2E9B23F4" w:rsidR="00A6040E" w:rsidRPr="002F13E9" w:rsidRDefault="00A6040E" w:rsidP="008D636A">
            <w:pPr>
              <w:spacing w:line="360" w:lineRule="auto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Intra</w:t>
            </w:r>
            <w:r w:rsidRPr="002F13E9">
              <w:rPr>
                <w:rFonts w:ascii="Calibri" w:hAnsi="Calibri" w:cs="Calibri"/>
              </w:rPr>
              <w:t>-</w:t>
            </w:r>
            <w:r w:rsidRPr="002F13E9">
              <w:rPr>
                <w:rFonts w:ascii="Calibri" w:hAnsi="Calibri" w:cs="Calibri"/>
              </w:rPr>
              <w:t>emotional comp. (50-250)</w:t>
            </w:r>
          </w:p>
        </w:tc>
        <w:tc>
          <w:tcPr>
            <w:tcW w:w="1842" w:type="dxa"/>
          </w:tcPr>
          <w:p w14:paraId="5660F363" w14:textId="6EB8D78F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604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</w:t>
            </w:r>
            <w:r w:rsidR="002F13E9" w:rsidRP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 </w:t>
            </w:r>
            <w:r w:rsidR="002F13E9" w:rsidRPr="002F13E9">
              <w:rPr>
                <w:rFonts w:ascii="Calibri" w:hAnsi="Calibri" w:cs="Calibri"/>
              </w:rPr>
              <w:t>(51.3-54.9)</w:t>
            </w:r>
          </w:p>
        </w:tc>
        <w:tc>
          <w:tcPr>
            <w:tcW w:w="1843" w:type="dxa"/>
          </w:tcPr>
          <w:p w14:paraId="606609FC" w14:textId="55ABC209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604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</w:t>
            </w:r>
            <w:r w:rsidR="002F13E9" w:rsidRP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6 </w:t>
            </w:r>
            <w:r w:rsidR="002F13E9" w:rsidRPr="002F13E9">
              <w:rPr>
                <w:rFonts w:ascii="Calibri" w:hAnsi="Calibri" w:cs="Calibri"/>
              </w:rPr>
              <w:t>(56.7-60.4</w:t>
            </w:r>
            <w:r w:rsidR="002F13E9" w:rsidRPr="002F13E9">
              <w:rPr>
                <w:rFonts w:ascii="Calibri" w:hAnsi="Calibri" w:cs="Calibri"/>
              </w:rPr>
              <w:t>)</w:t>
            </w:r>
          </w:p>
        </w:tc>
        <w:tc>
          <w:tcPr>
            <w:tcW w:w="1843" w:type="dxa"/>
          </w:tcPr>
          <w:p w14:paraId="4599ED66" w14:textId="152602C6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604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3</w:t>
            </w:r>
            <w:r w:rsidR="002F13E9" w:rsidRP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2F13E9" w:rsidRPr="002F13E9">
              <w:rPr>
                <w:rFonts w:ascii="Calibri" w:hAnsi="Calibri" w:cs="Calibri"/>
              </w:rPr>
              <w:t>(52.1-56.5)</w:t>
            </w:r>
          </w:p>
        </w:tc>
        <w:tc>
          <w:tcPr>
            <w:tcW w:w="1843" w:type="dxa"/>
          </w:tcPr>
          <w:p w14:paraId="3D354EA0" w14:textId="3F294EFE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604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5</w:t>
            </w:r>
            <w:r w:rsid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56.1-60.9)</w:t>
            </w:r>
          </w:p>
        </w:tc>
        <w:tc>
          <w:tcPr>
            <w:tcW w:w="1842" w:type="dxa"/>
          </w:tcPr>
          <w:p w14:paraId="41163188" w14:textId="03D4EECB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604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9</w:t>
            </w:r>
            <w:r w:rsidR="002F13E9" w:rsidRP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2F13E9" w:rsidRPr="002F13E9">
              <w:rPr>
                <w:rFonts w:ascii="Calibri" w:hAnsi="Calibri" w:cs="Calibri"/>
              </w:rPr>
              <w:t>(50.5-55.4)</w:t>
            </w:r>
          </w:p>
        </w:tc>
        <w:tc>
          <w:tcPr>
            <w:tcW w:w="1843" w:type="dxa"/>
          </w:tcPr>
          <w:p w14:paraId="0B770D58" w14:textId="7FF1A9E9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604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.6</w:t>
            </w:r>
            <w:r w:rsidR="002F13E9" w:rsidRP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2F13E9" w:rsidRPr="002F13E9">
              <w:rPr>
                <w:rFonts w:ascii="Calibri" w:hAnsi="Calibri" w:cs="Calibri"/>
              </w:rPr>
              <w:t>(55.8-59.5)</w:t>
            </w:r>
          </w:p>
        </w:tc>
      </w:tr>
      <w:tr w:rsidR="002F13E9" w14:paraId="24BB4C4A" w14:textId="77777777" w:rsidTr="008D636A">
        <w:tc>
          <w:tcPr>
            <w:tcW w:w="3403" w:type="dxa"/>
            <w:tcBorders>
              <w:bottom w:val="single" w:sz="4" w:space="0" w:color="auto"/>
            </w:tcBorders>
          </w:tcPr>
          <w:p w14:paraId="068ED3EC" w14:textId="605CFB30" w:rsidR="00A6040E" w:rsidRPr="002F13E9" w:rsidRDefault="00A6040E" w:rsidP="008D636A">
            <w:pPr>
              <w:spacing w:line="360" w:lineRule="auto"/>
              <w:rPr>
                <w:rFonts w:ascii="Calibri" w:hAnsi="Calibri" w:cs="Calibri"/>
              </w:rPr>
            </w:pPr>
            <w:r w:rsidRPr="002F13E9">
              <w:rPr>
                <w:rFonts w:ascii="Calibri" w:hAnsi="Calibri" w:cs="Calibri"/>
              </w:rPr>
              <w:t>Total emotional comp. (50-25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064CB05" w14:textId="42B63259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604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.</w:t>
            </w:r>
            <w:r w:rsidR="002F13E9" w:rsidRP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  <w:r w:rsid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50.7-54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CD40D5" w14:textId="7DCA244D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604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</w:t>
            </w:r>
            <w:r w:rsidR="002F13E9" w:rsidRP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  <w:r w:rsid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55.8-60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3CDFD4" w14:textId="2DAF7EB1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604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2</w:t>
            </w:r>
            <w:r w:rsid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51.3-55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063A78D" w14:textId="75E3919E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604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3</w:t>
            </w:r>
            <w:r w:rsid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56.6-6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A1F9667" w14:textId="699BECD6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604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.</w:t>
            </w:r>
            <w:r w:rsidR="002F13E9" w:rsidRP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  <w:r w:rsid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56.6-60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D9C084" w14:textId="669521BA" w:rsidR="00A6040E" w:rsidRPr="002F13E9" w:rsidRDefault="00A6040E" w:rsidP="008D636A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A604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</w:t>
            </w:r>
            <w:r w:rsidR="002F13E9" w:rsidRP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  <w:r w:rsidR="002F13E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61.5-64.8)</w:t>
            </w:r>
          </w:p>
        </w:tc>
      </w:tr>
    </w:tbl>
    <w:p w14:paraId="5735C96E" w14:textId="2FF5F079" w:rsidR="00CB2FB9" w:rsidRPr="00CB2FB9" w:rsidRDefault="00CB2FB9" w:rsidP="00CB2FB9"/>
    <w:sectPr w:rsidR="00CB2FB9" w:rsidRPr="00CB2FB9" w:rsidSect="00CB2F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FB9"/>
    <w:rsid w:val="002B7200"/>
    <w:rsid w:val="002F13E9"/>
    <w:rsid w:val="00611F03"/>
    <w:rsid w:val="007565E1"/>
    <w:rsid w:val="008D636A"/>
    <w:rsid w:val="00A6040E"/>
    <w:rsid w:val="00CB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3F3DC"/>
  <w15:chartTrackingRefBased/>
  <w15:docId w15:val="{0E70C758-79A7-4395-8CF8-0B04ACCF0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2F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F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F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F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F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F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F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F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F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F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F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F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F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F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F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F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F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F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2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Johannes Wilhelmus van den Tillaar</dc:creator>
  <cp:keywords/>
  <dc:description/>
  <cp:lastModifiedBy>Roland Johannes Wilhelmus van den Tillaar</cp:lastModifiedBy>
  <cp:revision>1</cp:revision>
  <dcterms:created xsi:type="dcterms:W3CDTF">2026-04-12T03:37:00Z</dcterms:created>
  <dcterms:modified xsi:type="dcterms:W3CDTF">2026-04-12T04:18:00Z</dcterms:modified>
</cp:coreProperties>
</file>